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E76A3" w14:textId="4D8469BD" w:rsidR="000204EB" w:rsidRPr="00F930D0" w:rsidRDefault="000204EB" w:rsidP="009464D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930D0">
        <w:rPr>
          <w:rFonts w:ascii="Times New Roman" w:hAnsi="Times New Roman" w:cs="Times New Roman"/>
          <w:b/>
          <w:bCs/>
          <w:sz w:val="24"/>
        </w:rPr>
        <w:t>S</w:t>
      </w:r>
      <w:r w:rsidR="00F930D0" w:rsidRPr="00F930D0">
        <w:rPr>
          <w:rFonts w:ascii="Times New Roman" w:hAnsi="Times New Roman" w:cs="Times New Roman"/>
          <w:b/>
          <w:bCs/>
          <w:sz w:val="24"/>
        </w:rPr>
        <w:t>1</w:t>
      </w:r>
      <w:r w:rsidRPr="00F930D0">
        <w:rPr>
          <w:rFonts w:ascii="Times New Roman" w:hAnsi="Times New Roman" w:cs="Times New Roman"/>
          <w:b/>
          <w:bCs/>
          <w:sz w:val="24"/>
        </w:rPr>
        <w:t xml:space="preserve"> Table. MRI acquisition paramete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8"/>
        <w:gridCol w:w="1892"/>
        <w:gridCol w:w="1158"/>
        <w:gridCol w:w="1213"/>
        <w:gridCol w:w="1188"/>
      </w:tblGrid>
      <w:tr w:rsidR="000204EB" w:rsidRPr="009464D0" w14:paraId="24C2D740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A0F1A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221A6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 CS-MP2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1C8E6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 FL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5197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 T2 T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EB216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WI</w:t>
            </w:r>
          </w:p>
        </w:tc>
      </w:tr>
      <w:tr w:rsidR="000204EB" w:rsidRPr="009464D0" w14:paraId="6B323939" w14:textId="77777777" w:rsidTr="009464D0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8365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5AF0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git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8A9E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git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9886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x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A57AC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xial</w:t>
            </w:r>
          </w:p>
        </w:tc>
      </w:tr>
      <w:tr w:rsidR="000204EB" w:rsidRPr="009464D0" w14:paraId="691F3709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3473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V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D340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 × 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364A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 × 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735F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 × 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F016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 × 176</w:t>
            </w:r>
          </w:p>
        </w:tc>
      </w:tr>
      <w:tr w:rsidR="000204EB" w:rsidRPr="009464D0" w14:paraId="1865024D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3334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3C84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59B6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7913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C590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7</w:t>
            </w:r>
          </w:p>
        </w:tc>
      </w:tr>
      <w:tr w:rsidR="000204EB" w:rsidRPr="009464D0" w14:paraId="74F679BE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0768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0CE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D7F3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83E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3412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2–36.80</w:t>
            </w:r>
          </w:p>
        </w:tc>
      </w:tr>
      <w:tr w:rsidR="000204EB" w:rsidRPr="009464D0" w14:paraId="215D5C44" w14:textId="77777777" w:rsidTr="009464D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5ABF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1A71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1 / TI2</w:t>
            </w: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700 / 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3EB5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A7E8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3664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204EB" w:rsidRPr="009464D0" w14:paraId="14736606" w14:textId="77777777" w:rsidTr="009464D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708D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 (de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9CE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1 / FA2</w:t>
            </w: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4 /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0EEE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1 / FA2</w:t>
            </w: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4 /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7F1B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DC98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0204EB" w:rsidRPr="009464D0" w14:paraId="4D47EE3D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AD80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c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DF9D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7B40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31B2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65A2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04EB" w:rsidRPr="009464D0" w14:paraId="3D0D4D61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8B73B3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rix s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E27631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 × 2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DCF94F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 × 2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553ECB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2 × 3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56A538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0 × 480</w:t>
            </w:r>
          </w:p>
        </w:tc>
      </w:tr>
      <w:tr w:rsidR="000204EB" w:rsidRPr="009464D0" w14:paraId="11885216" w14:textId="77777777" w:rsidTr="009464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E5BA1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an time (min : 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DFDB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: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B213C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: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6C6C7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: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47AD1" w14:textId="77777777" w:rsidR="000204EB" w:rsidRPr="009464D0" w:rsidRDefault="000204EB" w:rsidP="009464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:50</w:t>
            </w:r>
          </w:p>
        </w:tc>
      </w:tr>
    </w:tbl>
    <w:p w14:paraId="65B9D982" w14:textId="4FCBD5A4" w:rsidR="000204EB" w:rsidRPr="009464D0" w:rsidRDefault="000204EB" w:rsidP="009464D0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9464D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CS-MP2RAGE, Compressed Sense-Magnetization Prepared 2 Rapid Acquisition Gradient Echoes; SWI, susceptibility-weighted image; FOV, field of view; TR, repetition time; TE, echo time; TI, </w:t>
      </w:r>
      <w:del w:id="0" w:author="Dongjun Lee" w:date="2026-03-26T09:13:00Z">
        <w:r w:rsidRPr="009464D0" w:rsidDel="003441D3">
          <w:rPr>
            <w:rFonts w:ascii="Times New Roman" w:eastAsia="맑은 고딕" w:hAnsi="Times New Roman" w:cs="Times New Roman"/>
            <w:color w:val="000000"/>
            <w:kern w:val="0"/>
            <w:sz w:val="22"/>
          </w:rPr>
          <w:delText xml:space="preserve">insertion </w:delText>
        </w:r>
      </w:del>
      <w:ins w:id="1" w:author="Dongjun Lee" w:date="2026-03-26T09:13:00Z">
        <w:r w:rsidR="003441D3" w:rsidRPr="009464D0">
          <w:rPr>
            <w:rFonts w:ascii="Times New Roman" w:eastAsia="맑은 고딕" w:hAnsi="Times New Roman" w:cs="Times New Roman"/>
            <w:color w:val="000000"/>
            <w:kern w:val="0"/>
            <w:sz w:val="22"/>
          </w:rPr>
          <w:t>in</w:t>
        </w:r>
        <w:r w:rsidR="003441D3">
          <w:rPr>
            <w:rFonts w:ascii="Times New Roman" w:eastAsia="맑은 고딕" w:hAnsi="Times New Roman" w:cs="Times New Roman"/>
            <w:color w:val="000000"/>
            <w:kern w:val="0"/>
            <w:sz w:val="22"/>
          </w:rPr>
          <w:t>v</w:t>
        </w:r>
        <w:r w:rsidR="003441D3" w:rsidRPr="009464D0">
          <w:rPr>
            <w:rFonts w:ascii="Times New Roman" w:eastAsia="맑은 고딕" w:hAnsi="Times New Roman" w:cs="Times New Roman"/>
            <w:color w:val="000000"/>
            <w:kern w:val="0"/>
            <w:sz w:val="22"/>
          </w:rPr>
          <w:t>er</w:t>
        </w:r>
        <w:r w:rsidR="003441D3">
          <w:rPr>
            <w:rFonts w:ascii="Times New Roman" w:eastAsia="맑은 고딕" w:hAnsi="Times New Roman" w:cs="Times New Roman"/>
            <w:color w:val="000000"/>
            <w:kern w:val="0"/>
            <w:sz w:val="22"/>
          </w:rPr>
          <w:t>s</w:t>
        </w:r>
        <w:bookmarkStart w:id="2" w:name="_GoBack"/>
        <w:bookmarkEnd w:id="2"/>
        <w:r w:rsidR="003441D3" w:rsidRPr="009464D0">
          <w:rPr>
            <w:rFonts w:ascii="Times New Roman" w:eastAsia="맑은 고딕" w:hAnsi="Times New Roman" w:cs="Times New Roman"/>
            <w:color w:val="000000"/>
            <w:kern w:val="0"/>
            <w:sz w:val="22"/>
          </w:rPr>
          <w:t xml:space="preserve">ion </w:t>
        </w:r>
      </w:ins>
      <w:r w:rsidRPr="009464D0">
        <w:rPr>
          <w:rFonts w:ascii="Times New Roman" w:eastAsia="맑은 고딕" w:hAnsi="Times New Roman" w:cs="Times New Roman"/>
          <w:color w:val="000000"/>
          <w:kern w:val="0"/>
          <w:sz w:val="22"/>
        </w:rPr>
        <w:t>time; FA, flip angle</w:t>
      </w:r>
    </w:p>
    <w:p w14:paraId="7781F5CC" w14:textId="77777777" w:rsidR="00112ED3" w:rsidRPr="009464D0" w:rsidRDefault="00112ED3" w:rsidP="009464D0">
      <w:pPr>
        <w:spacing w:line="480" w:lineRule="auto"/>
        <w:rPr>
          <w:rFonts w:ascii="Times New Roman" w:hAnsi="Times New Roman" w:cs="Times New Roman"/>
        </w:rPr>
      </w:pPr>
    </w:p>
    <w:sectPr w:rsidR="00112ED3" w:rsidRPr="009464D0" w:rsidSect="009464D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7A7A3" w14:textId="77777777" w:rsidR="001C2076" w:rsidRDefault="001C2076" w:rsidP="008C20AD">
      <w:pPr>
        <w:spacing w:after="0" w:line="240" w:lineRule="auto"/>
      </w:pPr>
      <w:r>
        <w:separator/>
      </w:r>
    </w:p>
  </w:endnote>
  <w:endnote w:type="continuationSeparator" w:id="0">
    <w:p w14:paraId="1DBFCB73" w14:textId="77777777" w:rsidR="001C2076" w:rsidRDefault="001C2076" w:rsidP="008C2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99E89" w14:textId="77777777" w:rsidR="001C2076" w:rsidRDefault="001C2076" w:rsidP="008C20AD">
      <w:pPr>
        <w:spacing w:after="0" w:line="240" w:lineRule="auto"/>
      </w:pPr>
      <w:r>
        <w:separator/>
      </w:r>
    </w:p>
  </w:footnote>
  <w:footnote w:type="continuationSeparator" w:id="0">
    <w:p w14:paraId="23044C8D" w14:textId="77777777" w:rsidR="001C2076" w:rsidRDefault="001C2076" w:rsidP="008C20A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ngjun Lee">
    <w15:presenceInfo w15:providerId="None" w15:userId="Dongjun L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4EB"/>
    <w:rsid w:val="000204EB"/>
    <w:rsid w:val="00112ED3"/>
    <w:rsid w:val="00196DC0"/>
    <w:rsid w:val="001C2076"/>
    <w:rsid w:val="002F5606"/>
    <w:rsid w:val="00333550"/>
    <w:rsid w:val="003441D3"/>
    <w:rsid w:val="004F2456"/>
    <w:rsid w:val="005C1288"/>
    <w:rsid w:val="00833E34"/>
    <w:rsid w:val="00834ADC"/>
    <w:rsid w:val="008C20AD"/>
    <w:rsid w:val="009464D0"/>
    <w:rsid w:val="00A4198F"/>
    <w:rsid w:val="00C7587B"/>
    <w:rsid w:val="00F9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6C53F"/>
  <w15:chartTrackingRefBased/>
  <w15:docId w15:val="{A8133671-42B2-4842-99A7-35B3A72E2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4E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204E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204E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204E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204E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204E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204E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204E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204E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204E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20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20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20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20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20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20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20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20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20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20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20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204E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20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204EB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204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204EB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0204E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20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204E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204E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C20A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C20AD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8C20A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C20AD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ung Kim</dc:creator>
  <cp:keywords/>
  <dc:description/>
  <cp:lastModifiedBy>Dongjun Lee</cp:lastModifiedBy>
  <cp:revision>2</cp:revision>
  <dcterms:created xsi:type="dcterms:W3CDTF">2026-03-26T00:14:00Z</dcterms:created>
  <dcterms:modified xsi:type="dcterms:W3CDTF">2026-03-26T00:14:00Z</dcterms:modified>
</cp:coreProperties>
</file>